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37B13B">
      <w:pPr>
        <w:spacing w:after="60" w:line="276" w:lineRule="auto"/>
        <w:jc w:val="both"/>
        <w:rPr>
          <w:rFonts w:eastAsia="宋体"/>
          <w:bCs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 xml:space="preserve">Table </w:t>
      </w:r>
      <w:r>
        <w:rPr>
          <w:rFonts w:hint="eastAsia" w:eastAsia="宋体"/>
          <w:b/>
          <w:sz w:val="24"/>
          <w:szCs w:val="24"/>
          <w:lang w:eastAsia="zh-CN"/>
        </w:rPr>
        <w:t>S</w:t>
      </w:r>
      <w:r>
        <w:rPr>
          <w:rFonts w:eastAsia="宋体"/>
          <w:b/>
          <w:sz w:val="24"/>
          <w:szCs w:val="24"/>
          <w:lang w:eastAsia="zh-CN"/>
        </w:rPr>
        <w:t>1</w:t>
      </w:r>
      <w:r>
        <w:rPr>
          <w:rFonts w:hint="eastAsia" w:eastAsia="宋体"/>
          <w:bCs/>
          <w:sz w:val="24"/>
          <w:szCs w:val="24"/>
          <w:lang w:eastAsia="zh-CN"/>
        </w:rPr>
        <w:t xml:space="preserve"> M</w:t>
      </w:r>
      <w:r>
        <w:rPr>
          <w:rFonts w:eastAsia="宋体"/>
          <w:bCs/>
          <w:sz w:val="24"/>
          <w:szCs w:val="24"/>
          <w:lang w:eastAsia="zh-CN"/>
        </w:rPr>
        <w:t>ultivariable linear regression of factors associated with modified FSFI score excluding the lubrication domain among women with POI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8"/>
        <w:gridCol w:w="1357"/>
        <w:gridCol w:w="2211"/>
        <w:gridCol w:w="1100"/>
      </w:tblGrid>
      <w:tr w14:paraId="2C18E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8" w:type="dxa"/>
            <w:vAlign w:val="center"/>
          </w:tcPr>
          <w:p w14:paraId="38A3D7AC">
            <w:pPr>
              <w:spacing w:after="0" w:line="240" w:lineRule="auto"/>
              <w:jc w:val="both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Variable</w:t>
            </w:r>
          </w:p>
        </w:tc>
        <w:tc>
          <w:tcPr>
            <w:tcW w:w="1357" w:type="dxa"/>
          </w:tcPr>
          <w:p w14:paraId="0095B5DC">
            <w:pPr>
              <w:spacing w:after="0" w:line="240" w:lineRule="auto"/>
              <w:jc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B coefficient</w:t>
            </w:r>
          </w:p>
        </w:tc>
        <w:tc>
          <w:tcPr>
            <w:tcW w:w="2211" w:type="dxa"/>
            <w:vAlign w:val="center"/>
          </w:tcPr>
          <w:p w14:paraId="0A6E5A45">
            <w:pPr>
              <w:spacing w:after="0" w:line="240" w:lineRule="auto"/>
              <w:jc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95% CI</w:t>
            </w:r>
          </w:p>
        </w:tc>
        <w:tc>
          <w:tcPr>
            <w:tcW w:w="1100" w:type="dxa"/>
            <w:vAlign w:val="center"/>
          </w:tcPr>
          <w:p w14:paraId="4689B606">
            <w:pPr>
              <w:spacing w:after="0" w:line="240" w:lineRule="auto"/>
              <w:jc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lang w:eastAsia="zh-CN"/>
              </w:rPr>
              <w:t>P</w:t>
            </w:r>
          </w:p>
        </w:tc>
      </w:tr>
      <w:tr w14:paraId="49429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8" w:type="dxa"/>
          </w:tcPr>
          <w:p w14:paraId="52AC74B5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ge</w:t>
            </w:r>
          </w:p>
        </w:tc>
        <w:tc>
          <w:tcPr>
            <w:tcW w:w="1357" w:type="dxa"/>
          </w:tcPr>
          <w:p w14:paraId="3D062ED4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-0.197</w:t>
            </w:r>
          </w:p>
        </w:tc>
        <w:tc>
          <w:tcPr>
            <w:tcW w:w="2211" w:type="dxa"/>
          </w:tcPr>
          <w:p w14:paraId="313F4426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0.343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-0.052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63262411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008</w:t>
            </w:r>
          </w:p>
        </w:tc>
      </w:tr>
      <w:tr w14:paraId="0D2A1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8" w:type="dxa"/>
          </w:tcPr>
          <w:p w14:paraId="1BBC1EAA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BMI</w:t>
            </w:r>
          </w:p>
        </w:tc>
        <w:tc>
          <w:tcPr>
            <w:tcW w:w="1357" w:type="dxa"/>
          </w:tcPr>
          <w:p w14:paraId="1AF11735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185</w:t>
            </w:r>
          </w:p>
        </w:tc>
        <w:tc>
          <w:tcPr>
            <w:tcW w:w="2211" w:type="dxa"/>
          </w:tcPr>
          <w:p w14:paraId="2E140F9E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0.055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0.424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52A7DF30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129</w:t>
            </w:r>
          </w:p>
        </w:tc>
      </w:tr>
      <w:tr w14:paraId="46FA1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8" w:type="dxa"/>
          </w:tcPr>
          <w:p w14:paraId="22AEBD3E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ulvovaginal dryness (VAS, per 1-point increase)</w:t>
            </w:r>
          </w:p>
        </w:tc>
        <w:tc>
          <w:tcPr>
            <w:tcW w:w="1357" w:type="dxa"/>
          </w:tcPr>
          <w:p w14:paraId="249EAD98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-0.624</w:t>
            </w:r>
          </w:p>
        </w:tc>
        <w:tc>
          <w:tcPr>
            <w:tcW w:w="2211" w:type="dxa"/>
          </w:tcPr>
          <w:p w14:paraId="7676714A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0.910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-0.338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38E51241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14:paraId="0D818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8" w:type="dxa"/>
          </w:tcPr>
          <w:p w14:paraId="02588E0B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ulvovaginal itching (VAS, per 1-point increase)</w:t>
            </w:r>
          </w:p>
        </w:tc>
        <w:tc>
          <w:tcPr>
            <w:tcW w:w="1357" w:type="dxa"/>
          </w:tcPr>
          <w:p w14:paraId="1A4DF9AA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-0.355</w:t>
            </w:r>
          </w:p>
        </w:tc>
        <w:tc>
          <w:tcPr>
            <w:tcW w:w="2211" w:type="dxa"/>
          </w:tcPr>
          <w:p w14:paraId="3C6FB50B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0.844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0.135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24814003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153</w:t>
            </w:r>
          </w:p>
        </w:tc>
      </w:tr>
      <w:tr w14:paraId="2E69F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988" w:type="dxa"/>
          </w:tcPr>
          <w:p w14:paraId="3CD1E61A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ulvovaginal burning (VAS, per 1-point increase)</w:t>
            </w:r>
          </w:p>
        </w:tc>
        <w:tc>
          <w:tcPr>
            <w:tcW w:w="1357" w:type="dxa"/>
          </w:tcPr>
          <w:p w14:paraId="5B753D8C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077</w:t>
            </w:r>
          </w:p>
        </w:tc>
        <w:tc>
          <w:tcPr>
            <w:tcW w:w="2211" w:type="dxa"/>
          </w:tcPr>
          <w:p w14:paraId="3BC7165A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0.610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0.763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5FB14326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825</w:t>
            </w:r>
          </w:p>
        </w:tc>
      </w:tr>
      <w:tr w14:paraId="25327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8" w:type="dxa"/>
          </w:tcPr>
          <w:p w14:paraId="32E01ACF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ity</w:t>
            </w:r>
          </w:p>
        </w:tc>
        <w:tc>
          <w:tcPr>
            <w:tcW w:w="1357" w:type="dxa"/>
          </w:tcPr>
          <w:p w14:paraId="5A713B3C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928</w:t>
            </w:r>
          </w:p>
        </w:tc>
        <w:tc>
          <w:tcPr>
            <w:tcW w:w="2211" w:type="dxa"/>
          </w:tcPr>
          <w:p w14:paraId="44FA43F0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0.024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1.880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500D318B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056</w:t>
            </w:r>
          </w:p>
        </w:tc>
      </w:tr>
      <w:tr w14:paraId="1C8FF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88" w:type="dxa"/>
          </w:tcPr>
          <w:p w14:paraId="1BDDAD7D">
            <w:pPr>
              <w:spacing w:after="0" w:line="240" w:lineRule="auto"/>
              <w:rPr>
                <w:rFonts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Noto Serif CJK SC" w:cs="Times New Roman"/>
                <w:sz w:val="22"/>
                <w:szCs w:val="22"/>
                <w:lang w:val="en-US" w:eastAsia="zh-CN" w:bidi="ar"/>
              </w:rPr>
              <w:t xml:space="preserve">urrent </w:t>
            </w:r>
            <w:r>
              <w:rPr>
                <w:rFonts w:cs="Times New Roman"/>
                <w:lang w:eastAsia="zh-CN"/>
              </w:rPr>
              <w:t>HRT use (yes vs no)</w:t>
            </w:r>
          </w:p>
        </w:tc>
        <w:tc>
          <w:tcPr>
            <w:tcW w:w="1357" w:type="dxa"/>
          </w:tcPr>
          <w:p w14:paraId="2255457E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065</w:t>
            </w:r>
          </w:p>
        </w:tc>
        <w:tc>
          <w:tcPr>
            <w:tcW w:w="2211" w:type="dxa"/>
          </w:tcPr>
          <w:p w14:paraId="3C57A547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cs="Calibri"/>
              </w:rPr>
              <w:t>-1.491</w:t>
            </w:r>
            <w:r>
              <w:rPr>
                <w:rFonts w:hint="eastAsia" w:ascii="宋体" w:hAnsi="宋体" w:eastAsia="宋体" w:cs="宋体"/>
              </w:rPr>
              <w:t>，</w:t>
            </w:r>
            <w:r>
              <w:rPr>
                <w:rFonts w:hint="eastAsia" w:cs="Calibri"/>
              </w:rPr>
              <w:t>1.622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100" w:type="dxa"/>
          </w:tcPr>
          <w:p w14:paraId="096C589B">
            <w:pPr>
              <w:spacing w:after="0" w:line="24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 w:cs="Calibri"/>
              </w:rPr>
              <w:t>0.934</w:t>
            </w:r>
          </w:p>
        </w:tc>
      </w:tr>
    </w:tbl>
    <w:p w14:paraId="56C7C216">
      <w:pPr>
        <w:spacing w:line="240" w:lineRule="auto"/>
        <w:jc w:val="both"/>
        <w:rPr>
          <w:rFonts w:eastAsia="宋体"/>
          <w:lang w:eastAsia="zh-CN"/>
        </w:rPr>
      </w:pPr>
      <w:r>
        <w:rPr>
          <w:rFonts w:cs="Times New Roman"/>
        </w:rPr>
        <w:t>Note: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 w:bidi="ar"/>
        </w:rPr>
        <w:t xml:space="preserve">BMI, body mass index; CI, confidence interval; </w:t>
      </w:r>
      <w:r>
        <w:rPr>
          <w:rFonts w:cs="Times New Roman"/>
        </w:rPr>
        <w:t>VAS, visual analog scale; HRT, hormone replacement therapy.</w:t>
      </w:r>
      <w:bookmarkStart w:id="0" w:name="_GoBack"/>
      <w:bookmarkEnd w:id="0"/>
    </w:p>
    <w:sectPr>
      <w:pgSz w:w="12240" w:h="15840"/>
      <w:pgMar w:top="1247" w:right="1361" w:bottom="1247" w:left="1361" w:header="720" w:footer="720" w:gutter="0"/>
      <w:lnNumType w:countBy="0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erif CJK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21F1D"/>
    <w:rsid w:val="0002274A"/>
    <w:rsid w:val="00034616"/>
    <w:rsid w:val="0005232D"/>
    <w:rsid w:val="0006063C"/>
    <w:rsid w:val="00090BAA"/>
    <w:rsid w:val="00132EB3"/>
    <w:rsid w:val="0015074B"/>
    <w:rsid w:val="001D27A4"/>
    <w:rsid w:val="00203357"/>
    <w:rsid w:val="00211641"/>
    <w:rsid w:val="002504A0"/>
    <w:rsid w:val="00260130"/>
    <w:rsid w:val="0029639D"/>
    <w:rsid w:val="002E5255"/>
    <w:rsid w:val="0030522F"/>
    <w:rsid w:val="00326F90"/>
    <w:rsid w:val="003734E2"/>
    <w:rsid w:val="003758DA"/>
    <w:rsid w:val="003765A1"/>
    <w:rsid w:val="00393D29"/>
    <w:rsid w:val="003B09FD"/>
    <w:rsid w:val="003B23DB"/>
    <w:rsid w:val="003D1D05"/>
    <w:rsid w:val="00405DA1"/>
    <w:rsid w:val="00417C49"/>
    <w:rsid w:val="00460D48"/>
    <w:rsid w:val="004B1884"/>
    <w:rsid w:val="004B3E58"/>
    <w:rsid w:val="00555367"/>
    <w:rsid w:val="005D2662"/>
    <w:rsid w:val="005F6709"/>
    <w:rsid w:val="00647A5F"/>
    <w:rsid w:val="006A1B93"/>
    <w:rsid w:val="006E704E"/>
    <w:rsid w:val="007473ED"/>
    <w:rsid w:val="00750998"/>
    <w:rsid w:val="00774D24"/>
    <w:rsid w:val="007C441C"/>
    <w:rsid w:val="008617F5"/>
    <w:rsid w:val="008C4995"/>
    <w:rsid w:val="008E0267"/>
    <w:rsid w:val="008E3AE7"/>
    <w:rsid w:val="00904F92"/>
    <w:rsid w:val="0093596C"/>
    <w:rsid w:val="00965ACF"/>
    <w:rsid w:val="00973EB8"/>
    <w:rsid w:val="009817CC"/>
    <w:rsid w:val="0099216C"/>
    <w:rsid w:val="009B5B3A"/>
    <w:rsid w:val="009F0D08"/>
    <w:rsid w:val="009F156B"/>
    <w:rsid w:val="00A0627A"/>
    <w:rsid w:val="00A179A9"/>
    <w:rsid w:val="00A37A6F"/>
    <w:rsid w:val="00A47714"/>
    <w:rsid w:val="00A51D99"/>
    <w:rsid w:val="00A553C2"/>
    <w:rsid w:val="00A6730A"/>
    <w:rsid w:val="00AA1D8D"/>
    <w:rsid w:val="00AA21C5"/>
    <w:rsid w:val="00B21DD6"/>
    <w:rsid w:val="00B37DAF"/>
    <w:rsid w:val="00B47730"/>
    <w:rsid w:val="00B52705"/>
    <w:rsid w:val="00B619F6"/>
    <w:rsid w:val="00B91D82"/>
    <w:rsid w:val="00BA1954"/>
    <w:rsid w:val="00BD015B"/>
    <w:rsid w:val="00C123B0"/>
    <w:rsid w:val="00C152F3"/>
    <w:rsid w:val="00C300E2"/>
    <w:rsid w:val="00C37ED3"/>
    <w:rsid w:val="00C463FC"/>
    <w:rsid w:val="00C71E36"/>
    <w:rsid w:val="00C97D64"/>
    <w:rsid w:val="00CB0664"/>
    <w:rsid w:val="00CD3981"/>
    <w:rsid w:val="00D1497B"/>
    <w:rsid w:val="00DC484E"/>
    <w:rsid w:val="00DF47B8"/>
    <w:rsid w:val="00E31C3F"/>
    <w:rsid w:val="00E44EED"/>
    <w:rsid w:val="00E65A13"/>
    <w:rsid w:val="00E93AB1"/>
    <w:rsid w:val="00EE08EB"/>
    <w:rsid w:val="00F31E80"/>
    <w:rsid w:val="00F63388"/>
    <w:rsid w:val="00F807A9"/>
    <w:rsid w:val="00F949C0"/>
    <w:rsid w:val="00FC693F"/>
    <w:rsid w:val="01137AAC"/>
    <w:rsid w:val="01C3504D"/>
    <w:rsid w:val="020E4D8C"/>
    <w:rsid w:val="02192F9E"/>
    <w:rsid w:val="03C06EE2"/>
    <w:rsid w:val="043058E4"/>
    <w:rsid w:val="0493460E"/>
    <w:rsid w:val="05466048"/>
    <w:rsid w:val="056B5B59"/>
    <w:rsid w:val="07254947"/>
    <w:rsid w:val="072D77E9"/>
    <w:rsid w:val="07FC4425"/>
    <w:rsid w:val="0849333D"/>
    <w:rsid w:val="08E9552D"/>
    <w:rsid w:val="097F4608"/>
    <w:rsid w:val="0A4F0646"/>
    <w:rsid w:val="0A5317D0"/>
    <w:rsid w:val="0B100BEF"/>
    <w:rsid w:val="0B9E5956"/>
    <w:rsid w:val="0C484BDB"/>
    <w:rsid w:val="0C7A0758"/>
    <w:rsid w:val="0D4D2FBB"/>
    <w:rsid w:val="0DFA0F36"/>
    <w:rsid w:val="0E484B16"/>
    <w:rsid w:val="0EE14479"/>
    <w:rsid w:val="121F3DCB"/>
    <w:rsid w:val="12327CF0"/>
    <w:rsid w:val="13397C40"/>
    <w:rsid w:val="14024AE1"/>
    <w:rsid w:val="140E552D"/>
    <w:rsid w:val="142976A3"/>
    <w:rsid w:val="143B4078"/>
    <w:rsid w:val="148530C5"/>
    <w:rsid w:val="14D83F6D"/>
    <w:rsid w:val="150D7916"/>
    <w:rsid w:val="153F1DB7"/>
    <w:rsid w:val="1544580C"/>
    <w:rsid w:val="16853C7F"/>
    <w:rsid w:val="17287FC4"/>
    <w:rsid w:val="176176B2"/>
    <w:rsid w:val="176A51F7"/>
    <w:rsid w:val="176A74E9"/>
    <w:rsid w:val="179E3AB1"/>
    <w:rsid w:val="186715C1"/>
    <w:rsid w:val="193721BE"/>
    <w:rsid w:val="1976322D"/>
    <w:rsid w:val="197F2190"/>
    <w:rsid w:val="1A233A8E"/>
    <w:rsid w:val="1B717573"/>
    <w:rsid w:val="1C7B4F91"/>
    <w:rsid w:val="1D6F49C4"/>
    <w:rsid w:val="1D794C82"/>
    <w:rsid w:val="1DA10FA1"/>
    <w:rsid w:val="1DFA2A25"/>
    <w:rsid w:val="1E4A6B02"/>
    <w:rsid w:val="2058272B"/>
    <w:rsid w:val="21E914AE"/>
    <w:rsid w:val="224750CA"/>
    <w:rsid w:val="22D87618"/>
    <w:rsid w:val="24786E4A"/>
    <w:rsid w:val="255F65A3"/>
    <w:rsid w:val="2677303F"/>
    <w:rsid w:val="27743E5C"/>
    <w:rsid w:val="27D36895"/>
    <w:rsid w:val="27E724BA"/>
    <w:rsid w:val="286C041A"/>
    <w:rsid w:val="28840408"/>
    <w:rsid w:val="2A373D50"/>
    <w:rsid w:val="2A8703F1"/>
    <w:rsid w:val="2AA97609"/>
    <w:rsid w:val="2B303DBC"/>
    <w:rsid w:val="2C14155E"/>
    <w:rsid w:val="2C5B7754"/>
    <w:rsid w:val="2C6941AB"/>
    <w:rsid w:val="2E2F0953"/>
    <w:rsid w:val="2E3D78A9"/>
    <w:rsid w:val="2EF53BA5"/>
    <w:rsid w:val="2F23266D"/>
    <w:rsid w:val="2FAC3265"/>
    <w:rsid w:val="2FD52F24"/>
    <w:rsid w:val="306B283F"/>
    <w:rsid w:val="30C63C56"/>
    <w:rsid w:val="32AD0E5B"/>
    <w:rsid w:val="32D560F7"/>
    <w:rsid w:val="32F42B72"/>
    <w:rsid w:val="33AF5A2C"/>
    <w:rsid w:val="33C11382"/>
    <w:rsid w:val="33F9139E"/>
    <w:rsid w:val="348C6744"/>
    <w:rsid w:val="34980E9A"/>
    <w:rsid w:val="34C36A15"/>
    <w:rsid w:val="351615B6"/>
    <w:rsid w:val="35A55648"/>
    <w:rsid w:val="36D82E7C"/>
    <w:rsid w:val="36F40B16"/>
    <w:rsid w:val="37830583"/>
    <w:rsid w:val="379655A3"/>
    <w:rsid w:val="37D00B7F"/>
    <w:rsid w:val="37DF7C8D"/>
    <w:rsid w:val="38C41527"/>
    <w:rsid w:val="390B2108"/>
    <w:rsid w:val="3A420694"/>
    <w:rsid w:val="3B27401A"/>
    <w:rsid w:val="3D68584E"/>
    <w:rsid w:val="3D7D206B"/>
    <w:rsid w:val="3DBE3AF9"/>
    <w:rsid w:val="3DF17D30"/>
    <w:rsid w:val="3E0D35E4"/>
    <w:rsid w:val="3F1F6A24"/>
    <w:rsid w:val="3F82255F"/>
    <w:rsid w:val="41495D12"/>
    <w:rsid w:val="41CD1614"/>
    <w:rsid w:val="41F5520C"/>
    <w:rsid w:val="42B02793"/>
    <w:rsid w:val="42CC683C"/>
    <w:rsid w:val="433A4E85"/>
    <w:rsid w:val="43436C09"/>
    <w:rsid w:val="43675823"/>
    <w:rsid w:val="43E6398E"/>
    <w:rsid w:val="43F56999"/>
    <w:rsid w:val="454D00FA"/>
    <w:rsid w:val="45A54660"/>
    <w:rsid w:val="45D64EBB"/>
    <w:rsid w:val="46236A07"/>
    <w:rsid w:val="472603AD"/>
    <w:rsid w:val="473544B7"/>
    <w:rsid w:val="475E2707"/>
    <w:rsid w:val="47DE73A4"/>
    <w:rsid w:val="49002006"/>
    <w:rsid w:val="49802948"/>
    <w:rsid w:val="49A72BF3"/>
    <w:rsid w:val="4AA401D9"/>
    <w:rsid w:val="4B623188"/>
    <w:rsid w:val="4BBF46D3"/>
    <w:rsid w:val="4BF52359"/>
    <w:rsid w:val="4C714CB1"/>
    <w:rsid w:val="4CD26EC1"/>
    <w:rsid w:val="4CFE4243"/>
    <w:rsid w:val="4D1B0A78"/>
    <w:rsid w:val="4DBB59E1"/>
    <w:rsid w:val="4E07740D"/>
    <w:rsid w:val="4F6D5E9B"/>
    <w:rsid w:val="51541F5C"/>
    <w:rsid w:val="51894E9B"/>
    <w:rsid w:val="51E96260"/>
    <w:rsid w:val="523C02B0"/>
    <w:rsid w:val="52800FE6"/>
    <w:rsid w:val="52913101"/>
    <w:rsid w:val="53326D22"/>
    <w:rsid w:val="533F4E1B"/>
    <w:rsid w:val="53520C0E"/>
    <w:rsid w:val="535E3DD5"/>
    <w:rsid w:val="53EF36C4"/>
    <w:rsid w:val="547219D3"/>
    <w:rsid w:val="55E3118B"/>
    <w:rsid w:val="564F3020"/>
    <w:rsid w:val="56671E4D"/>
    <w:rsid w:val="56D75382"/>
    <w:rsid w:val="56E523DB"/>
    <w:rsid w:val="5729188C"/>
    <w:rsid w:val="576C30D0"/>
    <w:rsid w:val="594A0B4D"/>
    <w:rsid w:val="5B24111A"/>
    <w:rsid w:val="5BD32F24"/>
    <w:rsid w:val="5C17419E"/>
    <w:rsid w:val="5CCD639B"/>
    <w:rsid w:val="5D0A3484"/>
    <w:rsid w:val="5D431D2B"/>
    <w:rsid w:val="5DC84D67"/>
    <w:rsid w:val="5EAF3C67"/>
    <w:rsid w:val="5EBB5313"/>
    <w:rsid w:val="5F895B49"/>
    <w:rsid w:val="5F934B29"/>
    <w:rsid w:val="60021F8F"/>
    <w:rsid w:val="60606496"/>
    <w:rsid w:val="61584ADF"/>
    <w:rsid w:val="61C918FB"/>
    <w:rsid w:val="63291543"/>
    <w:rsid w:val="63806181"/>
    <w:rsid w:val="63887CB7"/>
    <w:rsid w:val="650B6F5C"/>
    <w:rsid w:val="65C41916"/>
    <w:rsid w:val="664B10E0"/>
    <w:rsid w:val="686C0916"/>
    <w:rsid w:val="689C4BF4"/>
    <w:rsid w:val="68C65659"/>
    <w:rsid w:val="68F4534D"/>
    <w:rsid w:val="69516267"/>
    <w:rsid w:val="69BD514B"/>
    <w:rsid w:val="6AF15E9A"/>
    <w:rsid w:val="6BC27CCC"/>
    <w:rsid w:val="6BCF7868"/>
    <w:rsid w:val="6CC232FE"/>
    <w:rsid w:val="6E6A45B3"/>
    <w:rsid w:val="6EA9571C"/>
    <w:rsid w:val="6EAE0CA0"/>
    <w:rsid w:val="6F7868C5"/>
    <w:rsid w:val="6F944294"/>
    <w:rsid w:val="6F9E2D4E"/>
    <w:rsid w:val="6FBD7310"/>
    <w:rsid w:val="70443B63"/>
    <w:rsid w:val="71CD5984"/>
    <w:rsid w:val="71D657B6"/>
    <w:rsid w:val="728D37B8"/>
    <w:rsid w:val="72FB64C8"/>
    <w:rsid w:val="738B3C5F"/>
    <w:rsid w:val="73D22DBB"/>
    <w:rsid w:val="748850B7"/>
    <w:rsid w:val="74D70440"/>
    <w:rsid w:val="751C1622"/>
    <w:rsid w:val="75E95BCF"/>
    <w:rsid w:val="765F11C0"/>
    <w:rsid w:val="7736290E"/>
    <w:rsid w:val="77446B53"/>
    <w:rsid w:val="778C5F09"/>
    <w:rsid w:val="77D031AD"/>
    <w:rsid w:val="782D1479"/>
    <w:rsid w:val="788E71BB"/>
    <w:rsid w:val="78D83E41"/>
    <w:rsid w:val="78FD3215"/>
    <w:rsid w:val="793F3198"/>
    <w:rsid w:val="79673E7C"/>
    <w:rsid w:val="799358F9"/>
    <w:rsid w:val="79ED6F90"/>
    <w:rsid w:val="79EE5C53"/>
    <w:rsid w:val="7A4E39B4"/>
    <w:rsid w:val="7ABC08ED"/>
    <w:rsid w:val="7AE04F1E"/>
    <w:rsid w:val="7B1E217F"/>
    <w:rsid w:val="7B771530"/>
    <w:rsid w:val="7B876182"/>
    <w:rsid w:val="7D3B4989"/>
    <w:rsid w:val="7D5D02CD"/>
    <w:rsid w:val="7DBD05CE"/>
    <w:rsid w:val="7E0946E2"/>
    <w:rsid w:val="7EAD236E"/>
    <w:rsid w:val="7F98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12" w:lineRule="auto"/>
    </w:pPr>
    <w:rPr>
      <w:rFonts w:ascii="Times New Roman" w:hAnsi="Times New Roman" w:eastAsia="Noto Serif CJK SC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40"/>
    <w:qFormat/>
    <w:uiPriority w:val="9"/>
    <w:pPr>
      <w:keepNext/>
      <w:keepLines/>
      <w:spacing w:before="20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2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7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9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8"/>
    <w:unhideWhenUsed/>
    <w:qFormat/>
    <w:uiPriority w:val="99"/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6"/>
    <w:unhideWhenUsed/>
    <w:qFormat/>
    <w:uiPriority w:val="99"/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4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7"/>
    <w:unhideWhenUsed/>
    <w:qFormat/>
    <w:uiPriority w:val="99"/>
    <w:pPr>
      <w:spacing w:line="480" w:lineRule="auto"/>
    </w:pPr>
  </w:style>
  <w:style w:type="paragraph" w:styleId="29">
    <w:name w:val="List Continue 2"/>
    <w:basedOn w:val="1"/>
    <w:unhideWhenUsed/>
    <w:qFormat/>
    <w:uiPriority w:val="99"/>
    <w:pPr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ind w:left="1080"/>
      <w:contextualSpacing/>
    </w:pPr>
  </w:style>
  <w:style w:type="paragraph" w:styleId="31">
    <w:name w:val="Title"/>
    <w:basedOn w:val="1"/>
    <w:next w:val="1"/>
    <w:link w:val="143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b/>
      <w:color w:val="17375E" w:themeColor="text2" w:themeShade="BF"/>
      <w:spacing w:val="5"/>
      <w:kern w:val="28"/>
      <w:sz w:val="36"/>
      <w:szCs w:val="52"/>
    </w:rPr>
  </w:style>
  <w:style w:type="table" w:styleId="33">
    <w:name w:val="Table Grid"/>
    <w:basedOn w:val="3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styleId="135">
    <w:name w:val="line number"/>
    <w:basedOn w:val="132"/>
    <w:semiHidden/>
    <w:unhideWhenUsed/>
    <w:qFormat/>
    <w:uiPriority w:val="99"/>
  </w:style>
  <w:style w:type="character" w:styleId="136">
    <w:name w:val="Hyperlink"/>
    <w:basedOn w:val="132"/>
    <w:semiHidden/>
    <w:unhideWhenUsed/>
    <w:qFormat/>
    <w:uiPriority w:val="99"/>
    <w:rPr>
      <w:color w:val="0000FF"/>
      <w:u w:val="single"/>
    </w:rPr>
  </w:style>
  <w:style w:type="character" w:customStyle="1" w:styleId="137">
    <w:name w:val="页眉 字符"/>
    <w:basedOn w:val="132"/>
    <w:link w:val="25"/>
    <w:qFormat/>
    <w:uiPriority w:val="99"/>
  </w:style>
  <w:style w:type="character" w:customStyle="1" w:styleId="138">
    <w:name w:val="页脚 字符"/>
    <w:basedOn w:val="132"/>
    <w:link w:val="24"/>
    <w:qFormat/>
    <w:uiPriority w:val="99"/>
  </w:style>
  <w:style w:type="paragraph" w:styleId="139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40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1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2">
    <w:name w:val="标题 3 字符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3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4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5">
    <w:name w:val="List Paragraph"/>
    <w:basedOn w:val="1"/>
    <w:qFormat/>
    <w:uiPriority w:val="34"/>
    <w:pPr>
      <w:ind w:left="720"/>
      <w:contextualSpacing/>
    </w:pPr>
  </w:style>
  <w:style w:type="character" w:customStyle="1" w:styleId="146">
    <w:name w:val="正文文本 字符"/>
    <w:basedOn w:val="132"/>
    <w:link w:val="19"/>
    <w:qFormat/>
    <w:uiPriority w:val="99"/>
  </w:style>
  <w:style w:type="character" w:customStyle="1" w:styleId="147">
    <w:name w:val="正文文本 2 字符"/>
    <w:basedOn w:val="132"/>
    <w:link w:val="28"/>
    <w:qFormat/>
    <w:uiPriority w:val="99"/>
  </w:style>
  <w:style w:type="character" w:customStyle="1" w:styleId="148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9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50">
    <w:name w:val="Quote"/>
    <w:basedOn w:val="1"/>
    <w:next w:val="1"/>
    <w:link w:val="151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引用 字符"/>
    <w:basedOn w:val="132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2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3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4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5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6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7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8">
    <w:name w:val="Intense Quote"/>
    <w:basedOn w:val="1"/>
    <w:next w:val="1"/>
    <w:link w:val="159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明显引用 字符"/>
    <w:basedOn w:val="132"/>
    <w:link w:val="158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1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2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3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4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5">
    <w:name w:val="TOC 标题1"/>
    <w:basedOn w:val="3"/>
    <w:next w:val="1"/>
    <w:semiHidden/>
    <w:unhideWhenUsed/>
    <w:qFormat/>
    <w:uiPriority w:val="39"/>
    <w:pPr>
      <w:outlineLvl w:val="9"/>
    </w:pPr>
  </w:style>
  <w:style w:type="paragraph" w:customStyle="1" w:styleId="166">
    <w:name w:val="书目1"/>
    <w:basedOn w:val="1"/>
    <w:next w:val="1"/>
    <w:unhideWhenUsed/>
    <w:qFormat/>
    <w:uiPriority w:val="3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167">
    <w:name w:val="书目2"/>
    <w:basedOn w:val="1"/>
    <w:next w:val="1"/>
    <w:unhideWhenUsed/>
    <w:qFormat/>
    <w:uiPriority w:val="37"/>
  </w:style>
  <w:style w:type="paragraph" w:customStyle="1" w:styleId="168">
    <w:name w:val="书目3"/>
    <w:basedOn w:val="1"/>
    <w:next w:val="1"/>
    <w:unhideWhenUsed/>
    <w:qFormat/>
    <w:uiPriority w:val="37"/>
  </w:style>
  <w:style w:type="paragraph" w:customStyle="1" w:styleId="169">
    <w:name w:val="Bibliography"/>
    <w:basedOn w:val="1"/>
    <w:next w:val="1"/>
    <w:unhideWhenUsed/>
    <w:qFormat/>
    <w:uiPriority w:val="37"/>
    <w:pPr>
      <w:tabs>
        <w:tab w:val="left" w:pos="384"/>
      </w:tabs>
      <w:spacing w:after="240" w:line="240" w:lineRule="auto"/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535</Characters>
  <Lines>2601</Lines>
  <Paragraphs>1374</Paragraphs>
  <TotalTime>1</TotalTime>
  <ScaleCrop>false</ScaleCrop>
  <LinksUpToDate>false</LinksUpToDate>
  <CharactersWithSpaces>58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13:36:00Z</dcterms:created>
  <dc:creator>python-docx</dc:creator>
  <dc:description>generated by python-docx</dc:description>
  <cp:lastModifiedBy>charlene</cp:lastModifiedBy>
  <dcterms:modified xsi:type="dcterms:W3CDTF">2026-06-03T04:56:08Z</dcterms:modified>
  <dc:title>Early GSM-like Symptom Burden and Sexual Dysfunction in Women with Primary Ovarian Insufficiency: A Cross-sectional Study With Age-matched Controls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Y3YWFkOTU4YTIxNDAyOTlhMzAyZWFmMjc3OTIwMGUiLCJ1c2VySWQiOiIyNjMxMzYzOTUifQ==</vt:lpwstr>
  </property>
  <property fmtid="{D5CDD505-2E9C-101B-9397-08002B2CF9AE}" pid="3" name="KSOProductBuildVer">
    <vt:lpwstr>2052-12.1.0.26375</vt:lpwstr>
  </property>
  <property fmtid="{D5CDD505-2E9C-101B-9397-08002B2CF9AE}" pid="4" name="ICV">
    <vt:lpwstr>A80E6D8AA6424259B9D6A1E5CA4C8FB9_12</vt:lpwstr>
  </property>
  <property fmtid="{D5CDD505-2E9C-101B-9397-08002B2CF9AE}" pid="5" name="ZOTERO_PREF_1">
    <vt:lpwstr>&lt;data data-version="3" zotero-version="7.0.32"&gt;&lt;session id="O5yz0Exm"/&gt;&lt;style id="http://www.zotero.org/styles/american-medical-association-no-et-al" hasBibliography="1" bibliographyStyleHasBeenSet="1"/&gt;&lt;prefs&gt;&lt;pref name="fieldType" value="Field"/&gt;&lt;/prefs</vt:lpwstr>
  </property>
  <property fmtid="{D5CDD505-2E9C-101B-9397-08002B2CF9AE}" pid="6" name="ZOTERO_PREF_2">
    <vt:lpwstr>&gt;&lt;/data&gt;</vt:lpwstr>
  </property>
</Properties>
</file>